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A60BC" w14:textId="44D0A186" w:rsidR="00422CE9" w:rsidRPr="00F7146C" w:rsidRDefault="00422CE9" w:rsidP="0055518B">
      <w:pPr>
        <w:pStyle w:val="TableFigure"/>
        <w:spacing w:line="240" w:lineRule="auto"/>
      </w:pPr>
      <w:r w:rsidRPr="00F7146C">
        <w:rPr>
          <w:b/>
          <w:bCs/>
        </w:rPr>
        <w:t>Table S</w:t>
      </w:r>
      <w:r w:rsidR="005D2193" w:rsidRPr="00F7146C">
        <w:rPr>
          <w:b/>
          <w:bCs/>
        </w:rPr>
        <w:t>8</w:t>
      </w:r>
    </w:p>
    <w:p w14:paraId="058DF08E" w14:textId="77777777" w:rsidR="00422CE9" w:rsidRPr="00F7146C" w:rsidRDefault="00422CE9" w:rsidP="0055518B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Anxiety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856"/>
        <w:gridCol w:w="620"/>
        <w:gridCol w:w="1197"/>
        <w:gridCol w:w="926"/>
        <w:gridCol w:w="620"/>
        <w:gridCol w:w="1197"/>
        <w:gridCol w:w="856"/>
        <w:gridCol w:w="620"/>
        <w:gridCol w:w="1197"/>
        <w:gridCol w:w="856"/>
        <w:gridCol w:w="620"/>
      </w:tblGrid>
      <w:tr w:rsidR="00EA7FD2" w:rsidRPr="00F7146C" w14:paraId="4A2406F3" w14:textId="77777777" w:rsidTr="00DE62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522C6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7E942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xiety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069E7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xiety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FA368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xiety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0C0B8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xiety New York 2019</w:t>
            </w:r>
          </w:p>
        </w:tc>
      </w:tr>
      <w:tr w:rsidR="00EA7FD2" w:rsidRPr="00F7146C" w14:paraId="5ADA59AE" w14:textId="77777777" w:rsidTr="00DE62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2B733D" w14:textId="5A8A0B0F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4F0D8A2" w14:textId="5ED8CF7D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6B380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F60993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7E329CD" w14:textId="20E44D54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0C76E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DDD396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AEF3DEB" w14:textId="6B4A2570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727332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5E2C77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80A3D8D" w14:textId="42920D69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AD53C9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BE81BA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27A59F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EA7FD2" w:rsidRPr="00F7146C" w14:paraId="213EF62B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F594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0D64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A3C3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3CCB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142B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8AC0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CBB6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E01A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18BE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1E86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D811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D7E9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DFB5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2D9F3950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69BC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1DD3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0068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765F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EED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07F2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AB8E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48FE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1288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C58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AF1D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CEE2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8D2E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25</w:t>
            </w:r>
          </w:p>
        </w:tc>
      </w:tr>
      <w:tr w:rsidR="00EA7FD2" w:rsidRPr="00F7146C" w14:paraId="604A4861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68CA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EAD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B132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4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A912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EE0F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9BAE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6578B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4E35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2B19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3A2A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6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4C9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B4B8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CD7C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FACF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9</w:t>
            </w:r>
          </w:p>
        </w:tc>
      </w:tr>
      <w:tr w:rsidR="00EA7FD2" w:rsidRPr="00F7146C" w14:paraId="379FDC1C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79F3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48D2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7C82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6D98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4344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6B45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1C6C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276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3939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2F95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3D8B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CDB9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0E8C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05</w:t>
            </w:r>
          </w:p>
        </w:tc>
      </w:tr>
      <w:tr w:rsidR="00EA7FD2" w:rsidRPr="00F7146C" w14:paraId="2035FFC3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BFDA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DF31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2840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FEAD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216D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25DE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9BBD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8EFA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F398F" w14:textId="77777777" w:rsidR="00EA7FD2" w:rsidRPr="00F7146C" w:rsidRDefault="006578B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FCC8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6765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6C80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4F8B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7</w:t>
            </w:r>
          </w:p>
        </w:tc>
      </w:tr>
      <w:tr w:rsidR="00EA7FD2" w:rsidRPr="00F7146C" w14:paraId="74BAB826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1A4A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7233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FC34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499F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3AAF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39B5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AC32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E712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712B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70AB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30CE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2245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1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959E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7</w:t>
            </w:r>
          </w:p>
        </w:tc>
      </w:tr>
      <w:tr w:rsidR="00EA7FD2" w:rsidRPr="00F7146C" w14:paraId="49FBE4C0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783B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4CB5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9837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696A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E2D4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BE7D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AF8C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6CEE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D0B6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B35F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27D4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CF53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92D4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5</w:t>
            </w:r>
          </w:p>
        </w:tc>
      </w:tr>
      <w:tr w:rsidR="00EA7FD2" w:rsidRPr="00F7146C" w14:paraId="61980ED0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3644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BD3E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D67B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18C3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BCEB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58AE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DE27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6757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5BFA1" w14:textId="77777777" w:rsidR="00EA7FD2" w:rsidRPr="00F7146C" w:rsidRDefault="006578B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57C6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31BA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9403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0862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4</w:t>
            </w:r>
          </w:p>
        </w:tc>
      </w:tr>
      <w:tr w:rsidR="00EA7FD2" w:rsidRPr="00F7146C" w14:paraId="06589427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D30A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16B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094B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5363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D0B9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230C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6915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1CBC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AAB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C152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38D7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81A4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5DBA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91</w:t>
            </w:r>
          </w:p>
        </w:tc>
      </w:tr>
      <w:tr w:rsidR="00EA7FD2" w:rsidRPr="00F7146C" w14:paraId="37DDF515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857B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AB0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7929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087C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6732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B808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F403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06C0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C484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D33B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6CE1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D794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1D38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6</w:t>
            </w:r>
          </w:p>
        </w:tc>
      </w:tr>
      <w:tr w:rsidR="00EA7FD2" w:rsidRPr="00F7146C" w14:paraId="7D6B8029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0023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0EA4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9069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E329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8522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486F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9D78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DC87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0F53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D2E3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2633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45AF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3965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21</w:t>
            </w:r>
          </w:p>
        </w:tc>
      </w:tr>
      <w:tr w:rsidR="00EA7FD2" w:rsidRPr="00F7146C" w14:paraId="536C184C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0AF1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8D08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5A5F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CA80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80B2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1EBB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C4C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8261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A7E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C150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0A60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F5D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3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1C47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68</w:t>
            </w:r>
          </w:p>
        </w:tc>
      </w:tr>
      <w:tr w:rsidR="00EA7FD2" w:rsidRPr="00F7146C" w14:paraId="28014111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D057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832C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0AFC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6 – 2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3EA3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DFF8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1927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3 – 2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C118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95A6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D42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0 – 2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C63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7673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E89C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9 – 2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7B1E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08C07BCF" w14:textId="77777777" w:rsidTr="00EA7FD2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9E19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EA7FD2" w:rsidRPr="00F7146C" w14:paraId="04016509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5A63C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2B03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02A6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071F7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DCEC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1</w:t>
            </w:r>
          </w:p>
        </w:tc>
      </w:tr>
      <w:tr w:rsidR="00EA7FD2" w:rsidRPr="00F7146C" w14:paraId="6A0B51DB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8DB01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A9F19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642B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5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5B236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6AF37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14792D37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5023C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79BF1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3E25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2F046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C9240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3</w:t>
            </w:r>
          </w:p>
        </w:tc>
      </w:tr>
      <w:tr w:rsidR="00EA7FD2" w:rsidRPr="00F7146C" w14:paraId="24D1D452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C861B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58541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9E9DD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1A36B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2F79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4FF4EDB0" w14:textId="77777777" w:rsidTr="00DE62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CB0D8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3CA2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F955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0C32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CABB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EA7FD2" w:rsidRPr="00F7146C" w14:paraId="16FAE5B5" w14:textId="77777777" w:rsidTr="00DE620C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4F612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F552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93 / 0.76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81E12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9 / 0.68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A68F6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89 / 0.76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8F34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7 / 0.689</w:t>
            </w:r>
          </w:p>
        </w:tc>
      </w:tr>
    </w:tbl>
    <w:p w14:paraId="27BEBB4D" w14:textId="201FB705" w:rsidR="00CD4F2D" w:rsidRPr="00F7146C" w:rsidRDefault="00AD53C9" w:rsidP="00DE620C">
      <w:pPr>
        <w:pStyle w:val="TableFigure"/>
        <w:spacing w:line="240" w:lineRule="auto"/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 xml:space="preserve">CI = confidence interval; ICC = </w:t>
      </w:r>
      <w:r w:rsidR="004875A2">
        <w:t>i</w:t>
      </w:r>
      <w:r w:rsidR="004875A2" w:rsidRPr="004875A2">
        <w:t xml:space="preserve">ntraclass </w:t>
      </w:r>
      <w:r w:rsidR="004875A2">
        <w:t>c</w:t>
      </w:r>
      <w:r w:rsidR="004875A2" w:rsidRPr="004875A2">
        <w:t xml:space="preserve">orrelation </w:t>
      </w:r>
      <w:r w:rsidR="004875A2">
        <w:t>c</w:t>
      </w:r>
      <w:r w:rsidR="004875A2"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 xml:space="preserve">. </w:t>
      </w:r>
    </w:p>
    <w:sectPr w:rsidR="00CD4F2D" w:rsidRPr="00F7146C" w:rsidSect="00F76AE6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21737" w14:textId="77777777" w:rsidR="00C9009D" w:rsidRDefault="00C9009D">
      <w:pPr>
        <w:spacing w:line="240" w:lineRule="auto"/>
      </w:pPr>
      <w:r>
        <w:separator/>
      </w:r>
    </w:p>
    <w:p w14:paraId="128181A9" w14:textId="77777777" w:rsidR="00C9009D" w:rsidRDefault="00C9009D"/>
  </w:endnote>
  <w:endnote w:type="continuationSeparator" w:id="0">
    <w:p w14:paraId="7E60A41B" w14:textId="77777777" w:rsidR="00C9009D" w:rsidRDefault="00C9009D">
      <w:pPr>
        <w:spacing w:line="240" w:lineRule="auto"/>
      </w:pPr>
      <w:r>
        <w:continuationSeparator/>
      </w:r>
    </w:p>
    <w:p w14:paraId="5C8491D9" w14:textId="77777777" w:rsidR="00C9009D" w:rsidRDefault="00C900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6A842" w14:textId="77777777" w:rsidR="00C9009D" w:rsidRDefault="00C9009D">
      <w:pPr>
        <w:spacing w:line="240" w:lineRule="auto"/>
      </w:pPr>
      <w:r>
        <w:separator/>
      </w:r>
    </w:p>
    <w:p w14:paraId="3B61B3FC" w14:textId="77777777" w:rsidR="00C9009D" w:rsidRDefault="00C9009D"/>
  </w:footnote>
  <w:footnote w:type="continuationSeparator" w:id="0">
    <w:p w14:paraId="4CD48535" w14:textId="77777777" w:rsidR="00C9009D" w:rsidRDefault="00C9009D">
      <w:pPr>
        <w:spacing w:line="240" w:lineRule="auto"/>
      </w:pPr>
      <w:r>
        <w:continuationSeparator/>
      </w:r>
    </w:p>
    <w:p w14:paraId="100719B3" w14:textId="77777777" w:rsidR="00C9009D" w:rsidRDefault="00C9009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09D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6AE6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2:00Z</dcterms:modified>
</cp:coreProperties>
</file>